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DDA3A" w14:textId="1EDBF140" w:rsidR="00E34474" w:rsidRPr="006516F8" w:rsidRDefault="00E34474" w:rsidP="00E3447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ultimedia Appendix</w:t>
      </w:r>
      <w:r w:rsidRPr="006516F8">
        <w:rPr>
          <w:rFonts w:ascii="Times New Roman" w:hAnsi="Times New Roman"/>
          <w:b/>
        </w:rPr>
        <w:t xml:space="preserve"> 1. Searching strategy to find the relevant artic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E34474" w:rsidRPr="006516F8" w14:paraId="585DFCEF" w14:textId="77777777" w:rsidTr="00D204FF">
        <w:tc>
          <w:tcPr>
            <w:tcW w:w="9224" w:type="dxa"/>
            <w:shd w:val="clear" w:color="auto" w:fill="auto"/>
          </w:tcPr>
          <w:p w14:paraId="75C9C380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/>
                <w:b/>
                <w:kern w:val="0"/>
                <w:szCs w:val="20"/>
                <w:bdr w:val="nil"/>
              </w:rPr>
            </w:pPr>
            <w:r w:rsidRPr="006516F8">
              <w:rPr>
                <w:rFonts w:ascii="Times New Roman" w:hAnsi="Times New Roman"/>
                <w:b/>
                <w:kern w:val="0"/>
                <w:szCs w:val="20"/>
                <w:bdr w:val="nil"/>
                <w:lang w:eastAsia="en-US"/>
              </w:rPr>
              <w:t xml:space="preserve">Database: MEDLINE (through PubMed) </w:t>
            </w:r>
          </w:p>
        </w:tc>
      </w:tr>
      <w:tr w:rsidR="00E34474" w:rsidRPr="006516F8" w14:paraId="437492D4" w14:textId="77777777" w:rsidTr="00D204FF">
        <w:tc>
          <w:tcPr>
            <w:tcW w:w="9224" w:type="dxa"/>
            <w:shd w:val="clear" w:color="auto" w:fill="auto"/>
          </w:tcPr>
          <w:p w14:paraId="28BD4B58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1 "artificial intelligence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AI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deep learning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machine learning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computer aided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neural network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"CNN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: 102697</w:t>
            </w:r>
          </w:p>
          <w:p w14:paraId="010045BD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2  "Helicobacter pylori"[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tiab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] OR “Helicobacter”[Mesh]: 45043</w:t>
            </w:r>
          </w:p>
          <w:p w14:paraId="0280242D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3   #1 AND #2: 94</w:t>
            </w:r>
          </w:p>
          <w:p w14:paraId="08F894E4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#4 </w:t>
            </w:r>
            <w:r w:rsidRPr="006516F8">
              <w:rPr>
                <w:rFonts w:ascii="Times New Roman" w:hAnsi="Times New Roman" w:hint="eastAsia"/>
                <w:kern w:val="0"/>
                <w:szCs w:val="20"/>
                <w:bdr w:val="nil"/>
              </w:rPr>
              <w:t xml:space="preserve"> 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</w:rPr>
              <w:t xml:space="preserve"> 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#3 AND English[Lang]: 89</w:t>
            </w:r>
          </w:p>
        </w:tc>
      </w:tr>
      <w:tr w:rsidR="00E34474" w:rsidRPr="006516F8" w14:paraId="0F2F0B60" w14:textId="77777777" w:rsidTr="00D204FF">
        <w:tc>
          <w:tcPr>
            <w:tcW w:w="9224" w:type="dxa"/>
            <w:shd w:val="clear" w:color="auto" w:fill="auto"/>
          </w:tcPr>
          <w:p w14:paraId="6A31AFB8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jc w:val="left"/>
              <w:rPr>
                <w:rFonts w:ascii="Times New Roman" w:hAnsi="Times New Roman"/>
                <w:b/>
                <w:kern w:val="0"/>
                <w:szCs w:val="20"/>
                <w:bdr w:val="nil"/>
              </w:rPr>
            </w:pPr>
            <w:r w:rsidRPr="006516F8">
              <w:rPr>
                <w:rFonts w:ascii="Times New Roman" w:hAnsi="Times New Roman"/>
                <w:b/>
                <w:kern w:val="0"/>
                <w:szCs w:val="20"/>
                <w:bdr w:val="nil"/>
                <w:lang w:eastAsia="en-US"/>
              </w:rPr>
              <w:t>Database: Embase</w:t>
            </w:r>
          </w:p>
        </w:tc>
      </w:tr>
      <w:tr w:rsidR="00E34474" w:rsidRPr="006516F8" w14:paraId="45E5F36C" w14:textId="77777777" w:rsidTr="00D204FF">
        <w:tc>
          <w:tcPr>
            <w:tcW w:w="9224" w:type="dxa"/>
            <w:shd w:val="clear" w:color="auto" w:fill="auto"/>
          </w:tcPr>
          <w:p w14:paraId="1AD41A13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jc w:val="left"/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1   'artificial intelligence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AI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deep learning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machine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learing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computer aided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neural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netwokr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CNN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: 75482</w:t>
            </w:r>
          </w:p>
          <w:p w14:paraId="55F90738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jc w:val="left"/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2   'Helicobacter pylori':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b,ti,kw</w:t>
            </w:r>
            <w:proofErr w:type="spellEnd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 OR 'Helicobacter'/exp: 68419</w:t>
            </w:r>
          </w:p>
          <w:p w14:paraId="4D96D1A6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jc w:val="left"/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#3    #1 AND #2: 102</w:t>
            </w:r>
          </w:p>
          <w:p w14:paraId="2DF5B322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contextualSpacing/>
              <w:jc w:val="left"/>
              <w:rPr>
                <w:rFonts w:ascii="Times New Roman" w:hAnsi="Times New Roman"/>
                <w:kern w:val="0"/>
                <w:szCs w:val="20"/>
                <w:bdr w:val="nil"/>
              </w:rPr>
            </w:pP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4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   #3 AND ([article]/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lim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[article in press]/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lim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[review]/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lim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) AND [English]/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lim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 68</w:t>
            </w:r>
          </w:p>
        </w:tc>
      </w:tr>
      <w:tr w:rsidR="00E34474" w:rsidRPr="006516F8" w14:paraId="35BF87C4" w14:textId="77777777" w:rsidTr="00D204FF">
        <w:tc>
          <w:tcPr>
            <w:tcW w:w="9224" w:type="dxa"/>
            <w:shd w:val="clear" w:color="auto" w:fill="auto"/>
          </w:tcPr>
          <w:p w14:paraId="21B8486F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/>
                <w:b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hAnsi="Times New Roman"/>
                <w:b/>
                <w:kern w:val="0"/>
                <w:szCs w:val="20"/>
                <w:bdr w:val="nil"/>
                <w:lang w:eastAsia="en-US"/>
              </w:rPr>
              <w:t>Database: Cochrane Library</w:t>
            </w:r>
          </w:p>
        </w:tc>
      </w:tr>
      <w:tr w:rsidR="00E34474" w:rsidRPr="006516F8" w14:paraId="56F76223" w14:textId="77777777" w:rsidTr="00D204FF">
        <w:tc>
          <w:tcPr>
            <w:tcW w:w="9224" w:type="dxa"/>
            <w:shd w:val="clear" w:color="auto" w:fill="auto"/>
          </w:tcPr>
          <w:p w14:paraId="0FC841F3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#1    </w:t>
            </w: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artificial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intelligence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I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deep 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learning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</w:t>
            </w: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machine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learning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</w:t>
            </w: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 xml:space="preserve">computer </w:t>
            </w:r>
            <w:proofErr w:type="spellStart"/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aided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or neural 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network:ab,ti,kw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: 6967</w:t>
            </w:r>
          </w:p>
          <w:p w14:paraId="1096AF4B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</w:pP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#2    </w:t>
            </w:r>
            <w:proofErr w:type="spellStart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>MeSH</w:t>
            </w:r>
            <w:proofErr w:type="spellEnd"/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 descriptor: [Helicobacter] explode all trees: 1949</w:t>
            </w:r>
          </w:p>
          <w:p w14:paraId="7FCF8392" w14:textId="77777777" w:rsidR="00E34474" w:rsidRPr="006516F8" w:rsidRDefault="00E34474" w:rsidP="00D204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200" w:line="480" w:lineRule="auto"/>
              <w:jc w:val="left"/>
              <w:rPr>
                <w:rFonts w:ascii="Times New Roman" w:hAnsi="Times New Roman"/>
                <w:kern w:val="0"/>
                <w:szCs w:val="20"/>
                <w:bdr w:val="nil"/>
              </w:rPr>
            </w:pPr>
            <w:r w:rsidRPr="006516F8">
              <w:rPr>
                <w:rFonts w:ascii="Times New Roman" w:hAnsi="Times New Roman"/>
                <w:kern w:val="0"/>
                <w:szCs w:val="20"/>
                <w:bdr w:val="nil"/>
                <w:lang w:eastAsia="en-US"/>
              </w:rPr>
              <w:t xml:space="preserve">#3    </w:t>
            </w:r>
            <w:r w:rsidRPr="006516F8">
              <w:rPr>
                <w:rFonts w:ascii="Times New Roman" w:eastAsia="Times New Roman" w:hAnsi="Times New Roman"/>
                <w:kern w:val="0"/>
                <w:szCs w:val="20"/>
                <w:bdr w:val="nil"/>
                <w:lang w:eastAsia="en-US"/>
              </w:rPr>
              <w:t>#1 AND #2</w:t>
            </w:r>
            <w:r w:rsidRPr="006516F8">
              <w:rPr>
                <w:rFonts w:ascii="Times New Roman" w:hAnsi="Times New Roman" w:hint="eastAsia"/>
                <w:kern w:val="0"/>
                <w:szCs w:val="20"/>
                <w:bdr w:val="nil"/>
              </w:rPr>
              <w:t>:</w:t>
            </w:r>
            <w:r w:rsidRPr="006516F8">
              <w:rPr>
                <w:rFonts w:ascii="Times New Roman" w:hAnsi="Times New Roman"/>
                <w:kern w:val="0"/>
                <w:szCs w:val="20"/>
                <w:bdr w:val="nil"/>
              </w:rPr>
              <w:t xml:space="preserve"> 4</w:t>
            </w:r>
          </w:p>
        </w:tc>
      </w:tr>
    </w:tbl>
    <w:p w14:paraId="6B4E2B1C" w14:textId="77777777" w:rsidR="00583D98" w:rsidRDefault="00583D98"/>
    <w:sectPr w:rsidR="00583D98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74"/>
    <w:rsid w:val="00583D98"/>
    <w:rsid w:val="00E3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FA37"/>
  <w15:chartTrackingRefBased/>
  <w15:docId w15:val="{D4F2C1E6-6CBC-4827-A2D6-AC45528C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47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B96B64D16AFB48A3BB788C00D2770F" ma:contentTypeVersion="9" ma:contentTypeDescription="Create a new document." ma:contentTypeScope="" ma:versionID="9252d9a9bd12bf9b6e4dac587d52e166">
  <xsd:schema xmlns:xsd="http://www.w3.org/2001/XMLSchema" xmlns:xs="http://www.w3.org/2001/XMLSchema" xmlns:p="http://schemas.microsoft.com/office/2006/metadata/properties" xmlns:ns3="1a3e2f29-04fe-4847-9170-d3fa0656bbe3" targetNamespace="http://schemas.microsoft.com/office/2006/metadata/properties" ma:root="true" ma:fieldsID="8838da5cc63a783646377c1d24023221" ns3:_="">
    <xsd:import namespace="1a3e2f29-04fe-4847-9170-d3fa0656bb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e2f29-04fe-4847-9170-d3fa0656bb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AFB3BF-1461-4C33-A6FE-55D865274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e2f29-04fe-4847-9170-d3fa0656bb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3A2715-DA1A-4FEF-B077-48E1AB3CB2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D2AEE-212A-4BA9-B68D-E419F61403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BangChang Seok</cp:lastModifiedBy>
  <cp:revision>1</cp:revision>
  <dcterms:created xsi:type="dcterms:W3CDTF">2020-08-02T05:20:00Z</dcterms:created>
  <dcterms:modified xsi:type="dcterms:W3CDTF">2020-08-0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B96B64D16AFB48A3BB788C00D2770F</vt:lpwstr>
  </property>
</Properties>
</file>